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4D9" w:rsidRDefault="009924D9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6C42D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s</w:t>
      </w:r>
    </w:p>
    <w:p w:rsidR="00040A1F" w:rsidRDefault="00040A1F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1 Table 1. Long list and short list, Vietnam</w:t>
      </w:r>
    </w:p>
    <w:tbl>
      <w:tblPr>
        <w:tblW w:w="94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6"/>
        <w:gridCol w:w="4305"/>
      </w:tblGrid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B19" w:rsidRPr="00EE7B19" w:rsidRDefault="00EE7B19" w:rsidP="00EE7B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/>
              </w:rPr>
            </w:pPr>
            <w:r w:rsidRPr="00EE7B19">
              <w:rPr>
                <w:rFonts w:ascii="Calibri" w:eastAsia="Times New Roman" w:hAnsi="Calibri" w:cs="Calibri"/>
                <w:b/>
                <w:bCs/>
                <w:lang w:val="fr-FR"/>
              </w:rPr>
              <w:t xml:space="preserve">Long </w:t>
            </w:r>
            <w:proofErr w:type="spellStart"/>
            <w:r w:rsidRPr="00EE7B19">
              <w:rPr>
                <w:rFonts w:ascii="Calibri" w:eastAsia="Times New Roman" w:hAnsi="Calibri" w:cs="Calibri"/>
                <w:b/>
                <w:bCs/>
                <w:lang w:val="fr-FR"/>
              </w:rPr>
              <w:t>list</w:t>
            </w:r>
            <w:proofErr w:type="spellEnd"/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fr-FR"/>
              </w:rPr>
            </w:pPr>
            <w:r w:rsidRPr="00EE7B19">
              <w:rPr>
                <w:rFonts w:ascii="Calibri" w:eastAsia="Times New Roman" w:hAnsi="Calibri" w:cs="Calibri"/>
                <w:b/>
                <w:bCs/>
                <w:lang w:val="fr-FR"/>
              </w:rPr>
              <w:t xml:space="preserve">Short </w:t>
            </w:r>
            <w:proofErr w:type="spellStart"/>
            <w:r w:rsidRPr="00EE7B19">
              <w:rPr>
                <w:rFonts w:ascii="Calibri" w:eastAsia="Times New Roman" w:hAnsi="Calibri" w:cs="Calibri"/>
                <w:b/>
                <w:bCs/>
                <w:lang w:val="fr-FR"/>
              </w:rPr>
              <w:t>list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Alcoho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e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="00253412" w:rsidRPr="00EE7B19">
              <w:rPr>
                <w:rFonts w:ascii="Calibri" w:eastAsia="Times New Roman" w:hAnsi="Calibri" w:cs="Calibri"/>
                <w:color w:val="000000"/>
                <w:lang w:val="fr-FR"/>
              </w:rPr>
              <w:t>wine</w:t>
            </w:r>
            <w:proofErr w:type="spellEnd"/>
            <w:r w:rsidR="00253412" w:rsidRPr="00EE7B19">
              <w:rPr>
                <w:rFonts w:ascii="Calibri" w:eastAsia="Times New Roman" w:hAnsi="Calibri" w:cs="Calibri"/>
                <w:color w:val="000000"/>
                <w:lang w:val="fr-FR"/>
              </w:rPr>
              <w:t>, …</w:t>
            </w: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Alcoho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e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proofErr w:type="gram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n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,…</w:t>
            </w:r>
            <w:proofErr w:type="gram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ui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Non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alcoholic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verages</w:t>
            </w:r>
            <w:proofErr w:type="spellEnd"/>
          </w:p>
        </w:tc>
      </w:tr>
      <w:tr w:rsidR="00EE7B19" w:rsidRPr="00EE7B19" w:rsidTr="00EE7B19">
        <w:trPr>
          <w:trHeight w:val="45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verag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…)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uga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verag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r w:rsidR="00253412" w:rsidRPr="00EE7B19">
              <w:rPr>
                <w:rFonts w:ascii="Calibri" w:eastAsia="Times New Roman" w:hAnsi="Calibri" w:cs="Calibri"/>
                <w:color w:val="000000"/>
                <w:lang w:val="fr-FR"/>
              </w:rPr>
              <w:t>coffee, …</w:t>
            </w: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, plain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uit smoothies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Suga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en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verag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frui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r w:rsidR="00253412" w:rsidRPr="00EE7B19">
              <w:rPr>
                <w:rFonts w:ascii="Calibri" w:eastAsia="Times New Roman" w:hAnsi="Calibri" w:cs="Calibri"/>
                <w:color w:val="000000"/>
                <w:lang w:val="fr-FR"/>
              </w:rPr>
              <w:t>soda, …</w:t>
            </w: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75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Tofu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Tofu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Tofu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Fis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a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cooking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th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u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ying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ate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hateve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the cooking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Fish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a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cooking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th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u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ying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hrim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ate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87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oast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a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cooking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th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u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ying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including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87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ef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)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oast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a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cooking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th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bu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ying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 (</w:t>
            </w:r>
            <w:proofErr w:type="spellStart"/>
            <w:proofErr w:type="gram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ef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)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proofErr w:type="gram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 (</w:t>
            </w:r>
            <w:proofErr w:type="spellStart"/>
            <w:proofErr w:type="gram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ef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)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/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a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wder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6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ccessed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ccessed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, mixed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r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hrim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Tofu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hrim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4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t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hrim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tofu…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lastRenderedPageBreak/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rn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rn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rn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rn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, mixed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as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id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ish</w:t>
            </w:r>
            <w:proofErr w:type="spellEnd"/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, plain,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 cake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ck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cake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ck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cake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t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0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ck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ck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/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Green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</w:p>
        </w:tc>
      </w:tr>
      <w:tr w:rsidR="00EE7B19" w:rsidRPr="00EE7B19" w:rsidTr="00EE7B19">
        <w:trPr>
          <w:trHeight w:val="33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ok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tir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no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no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no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/an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ood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Off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tofu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…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pot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 pot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po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po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xe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otpo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Al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roll (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</w:t>
            </w:r>
            <w:proofErr w:type="spellStart"/>
            <w:proofErr w:type="gram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/</w:t>
            </w:r>
            <w:proofErr w:type="gram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NO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Roll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Al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roll (mix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</w:t>
            </w:r>
            <w:proofErr w:type="spellStart"/>
            <w:proofErr w:type="gram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/</w:t>
            </w:r>
            <w:proofErr w:type="gram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y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/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, mixed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…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tofu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405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mixed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bot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tofu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…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…</w:t>
            </w:r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no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,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tofu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xed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&amp;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&amp; tofu...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4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lastRenderedPageBreak/>
              <w:t xml:space="preserve">Instan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tofu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egg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8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vermicelli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xed (with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offal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&amp;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ult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&amp;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eafoo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&amp; tofu...)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57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Instan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oodle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f animal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roduc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ndwich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ndwich, Hamburgers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Hamburger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izza</w:t>
            </w:r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izza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t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nack (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rip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…)</w:t>
            </w:r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alt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nacks</w:t>
            </w:r>
          </w:p>
        </w:tc>
      </w:tr>
      <w:tr w:rsidR="00EE7B19" w:rsidRPr="00EE7B19" w:rsidTr="00EE7B19">
        <w:trPr>
          <w:trHeight w:val="3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candies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s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ugary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nacks</w:t>
            </w: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Ice-cream</w:t>
            </w:r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75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Sweet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gruel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ereal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cake/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powders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</w:p>
        </w:tc>
      </w:tr>
      <w:tr w:rsidR="00EE7B19" w:rsidRPr="00EE7B19" w:rsidTr="00EE7B19">
        <w:trPr>
          <w:trHeight w:val="3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lk and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ubstitutes</w:t>
            </w:r>
          </w:p>
        </w:tc>
        <w:tc>
          <w:tcPr>
            <w:tcW w:w="43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Dairies</w:t>
            </w:r>
            <w:proofErr w:type="spellEnd"/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Milk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condensed</w:t>
            </w:r>
            <w:proofErr w:type="spellEnd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sweetened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345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Yogurt</w:t>
            </w:r>
            <w:proofErr w:type="spellEnd"/>
          </w:p>
        </w:tc>
        <w:tc>
          <w:tcPr>
            <w:tcW w:w="43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EE7B19" w:rsidRPr="00EE7B19" w:rsidTr="00EE7B19">
        <w:trPr>
          <w:trHeight w:val="290"/>
        </w:trPr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uit, any </w:t>
            </w:r>
            <w:proofErr w:type="spellStart"/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kind</w:t>
            </w:r>
            <w:proofErr w:type="spellEnd"/>
          </w:p>
        </w:tc>
        <w:tc>
          <w:tcPr>
            <w:tcW w:w="4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7B19" w:rsidRPr="00EE7B19" w:rsidRDefault="00EE7B19" w:rsidP="00EE7B1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EE7B19">
              <w:rPr>
                <w:rFonts w:ascii="Calibri" w:eastAsia="Times New Roman" w:hAnsi="Calibri" w:cs="Calibri"/>
                <w:color w:val="000000"/>
                <w:lang w:val="fr-FR"/>
              </w:rPr>
              <w:t>Fruit</w:t>
            </w:r>
          </w:p>
        </w:tc>
      </w:tr>
    </w:tbl>
    <w:p w:rsidR="00040A1F" w:rsidRDefault="00040A1F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40A1F" w:rsidRDefault="00040A1F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S1 Table 2. Long list and short list, Burkina Faso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6"/>
        <w:gridCol w:w="3260"/>
      </w:tblGrid>
      <w:tr w:rsidR="00765767" w:rsidRPr="00765767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D3144" w:rsidRPr="00765767" w:rsidRDefault="00AD3144" w:rsidP="00AD31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</w:pPr>
            <w:r w:rsidRPr="00765767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  <w:t xml:space="preserve">Long </w:t>
            </w:r>
            <w:proofErr w:type="spellStart"/>
            <w:r w:rsidRPr="00765767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  <w:t>lis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765767" w:rsidRDefault="00AD3144" w:rsidP="00AD314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</w:pPr>
            <w:r w:rsidRPr="00765767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  <w:t xml:space="preserve">Short </w:t>
            </w:r>
            <w:proofErr w:type="spellStart"/>
            <w:r w:rsidRPr="00765767">
              <w:rPr>
                <w:rFonts w:ascii="Calibri" w:eastAsia="Times New Roman" w:hAnsi="Calibri" w:cs="Calibri"/>
                <w:b/>
                <w:bCs/>
                <w:color w:val="000000" w:themeColor="text1"/>
                <w:lang w:val="fr-FR"/>
              </w:rPr>
              <w:t>list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ashew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Nut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peanut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h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lou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cake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ake and donut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 fritter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ip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ip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iscui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iscui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astrie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pancake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ackag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cookies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alette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h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lle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)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Galette (millet)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en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eas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ncak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en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eas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roissan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astries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erea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orridge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corn, millet, etc.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erea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orridge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corn, millet, etc.)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ineapp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orang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app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uava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uit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apay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ngo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anan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ocolates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ocolate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s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lastRenderedPageBreak/>
              <w:t>Candy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ogur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ream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lack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gree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p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ug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free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lack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gree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p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ug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/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lack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gree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p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lack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gree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p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ug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Black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gree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e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p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coffe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en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andy, cola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ant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ug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at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 drink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industria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frui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bissap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amarin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inge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ui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inge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ju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amarin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issap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Zoom-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koo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made from mille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lou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Industria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er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Alcoholic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drinks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Dolo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n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sangria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queur (JB, Chivas, etc.)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kewe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e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ut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o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etc.)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ak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e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utt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o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etc.)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icken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ais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ve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ffal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Merguez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ausages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icke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icken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is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kewer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hellfish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il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izza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izza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Hamburger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Hamburger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Omelette 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Omelette 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Omelette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ea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sandwich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egg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andwi</w:t>
            </w:r>
            <w:bookmarkStart w:id="0" w:name="_GoBack"/>
            <w:bookmarkEnd w:id="0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h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Avocad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ndwich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ndwich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inc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ive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, etc.)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egg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ndwich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ondens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ilk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ead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rie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Yam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lantain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Swee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s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Yam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s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Alloco (plantain)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ied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team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wee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Swee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Yam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rea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alon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Raw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vinaigrette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Raw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ala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vinaigrette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is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up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a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att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with fa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ragout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Yam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tew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asta (macaroni, spaghetti) with fat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at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umbal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att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umbal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lastRenderedPageBreak/>
              <w:t>Fatt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att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millet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il</w:t>
            </w:r>
            <w:proofErr w:type="spellEnd"/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iz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millet or couscous </w:t>
            </w: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il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corn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il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il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ean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n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hei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w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onré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otatoes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onré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repar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lain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oil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groun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s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/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uma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Babenda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(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tew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 </w:t>
            </w:r>
          </w:p>
        </w:tc>
      </w:tr>
      <w:tr w:rsidR="00AD3144" w:rsidRPr="00AD3144" w:rsidTr="00445270">
        <w:trPr>
          <w:trHeight w:val="58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hite/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ellow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iz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toast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kra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rre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orn toast with sauc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58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hite/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ellow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iz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toast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kra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rre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Corn toast with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58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hite/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ellow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iz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toast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re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kra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orre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,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aiz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toast with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, pasta, fonio, foutou or couscous with sauce,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or couscous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om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or okra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yassa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Attiéké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il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onion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aw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s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witho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, pasta, fonio, foutou or couscous with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or couscous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om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okra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yassa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meat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Rice, pasta, fonio, foutou or couscous with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, pasta or couscous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tomato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y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vegetabl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okra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yassa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White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rice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seed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utou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yam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or banana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clear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leaf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  <w:tr w:rsidR="00AD3144" w:rsidRPr="00AD3144" w:rsidTr="00445270">
        <w:trPr>
          <w:trHeight w:val="290"/>
        </w:trPr>
        <w:tc>
          <w:tcPr>
            <w:tcW w:w="6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Fonio with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peanut</w:t>
            </w:r>
            <w:proofErr w:type="spellEnd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 xml:space="preserve"> paste sauce and </w:t>
            </w:r>
            <w:proofErr w:type="spellStart"/>
            <w:r w:rsidRPr="00AD3144">
              <w:rPr>
                <w:rFonts w:ascii="Calibri" w:eastAsia="Times New Roman" w:hAnsi="Calibri" w:cs="Calibri"/>
                <w:color w:val="000000"/>
                <w:lang w:val="fr-FR"/>
              </w:rPr>
              <w:t>fish</w:t>
            </w:r>
            <w:proofErr w:type="spellEnd"/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3144" w:rsidRPr="00AD3144" w:rsidRDefault="00AD3144" w:rsidP="00AD3144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</w:p>
        </w:tc>
      </w:tr>
    </w:tbl>
    <w:p w:rsidR="00040A1F" w:rsidRDefault="00040A1F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:rsidR="00040A1F" w:rsidRDefault="00040A1F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Style w:val="Grilledutableau"/>
        <w:tblW w:w="9776" w:type="dxa"/>
        <w:tblLayout w:type="fixed"/>
        <w:tblLook w:val="04A0" w:firstRow="1" w:lastRow="0" w:firstColumn="1" w:lastColumn="0" w:noHBand="0" w:noVBand="1"/>
      </w:tblPr>
      <w:tblGrid>
        <w:gridCol w:w="279"/>
        <w:gridCol w:w="425"/>
        <w:gridCol w:w="9072"/>
      </w:tblGrid>
      <w:tr w:rsidR="008F0745" w:rsidTr="001A63EC">
        <w:trPr>
          <w:cantSplit/>
          <w:trHeight w:val="3441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:rsidR="008F0745" w:rsidRDefault="008F0745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textDirection w:val="btLr"/>
          </w:tcPr>
          <w:p w:rsidR="008F0745" w:rsidRDefault="008F0745" w:rsidP="008F074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9072" w:type="dxa"/>
          </w:tcPr>
          <w:p w:rsidR="00154E72" w:rsidRPr="00154E72" w:rsidRDefault="00154E72" w:rsidP="009924D9">
            <w:pPr>
              <w:rPr>
                <w:noProof/>
                <w:sz w:val="12"/>
              </w:rPr>
            </w:pPr>
          </w:p>
          <w:p w:rsidR="008F0745" w:rsidRDefault="00154E72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57A09D9" wp14:editId="65D8CE3A">
                  <wp:extent cx="2772000" cy="2016000"/>
                  <wp:effectExtent l="0" t="0" r="0" b="381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9A32B05" wp14:editId="13B64BEA">
                  <wp:extent cx="2772000" cy="2016000"/>
                  <wp:effectExtent l="0" t="0" r="0" b="3810"/>
                  <wp:docPr id="10" name="Imag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745" w:rsidTr="001A63EC">
        <w:trPr>
          <w:cantSplit/>
          <w:trHeight w:val="3441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:rsidR="008F0745" w:rsidRDefault="008F0745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textDirection w:val="btLr"/>
          </w:tcPr>
          <w:p w:rsidR="008F0745" w:rsidRDefault="008F0745" w:rsidP="008F074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9072" w:type="dxa"/>
          </w:tcPr>
          <w:p w:rsidR="00701084" w:rsidRPr="00701084" w:rsidRDefault="00701084" w:rsidP="009924D9">
            <w:pPr>
              <w:rPr>
                <w:noProof/>
                <w:sz w:val="10"/>
              </w:rPr>
            </w:pPr>
          </w:p>
          <w:p w:rsidR="008F0745" w:rsidRDefault="00701084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6F7D5E1" wp14:editId="7CD4F160">
                  <wp:extent cx="2772000" cy="2016000"/>
                  <wp:effectExtent l="0" t="0" r="0" b="381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571A9EC" wp14:editId="3490A4F7">
                  <wp:extent cx="2772000" cy="2016000"/>
                  <wp:effectExtent l="0" t="0" r="0" b="3810"/>
                  <wp:docPr id="18" name="Imag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0745" w:rsidTr="001A63EC">
        <w:trPr>
          <w:cantSplit/>
          <w:trHeight w:val="3441"/>
        </w:trPr>
        <w:tc>
          <w:tcPr>
            <w:tcW w:w="279" w:type="dxa"/>
            <w:tcBorders>
              <w:right w:val="nil"/>
            </w:tcBorders>
            <w:shd w:val="clear" w:color="auto" w:fill="auto"/>
          </w:tcPr>
          <w:p w:rsidR="008F0745" w:rsidRDefault="008F0745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textDirection w:val="btLr"/>
          </w:tcPr>
          <w:p w:rsidR="008F0745" w:rsidRDefault="008F0745" w:rsidP="008F074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9072" w:type="dxa"/>
            <w:shd w:val="clear" w:color="auto" w:fill="auto"/>
          </w:tcPr>
          <w:p w:rsidR="001A63EC" w:rsidRPr="001A63EC" w:rsidRDefault="001A63EC" w:rsidP="009924D9">
            <w:pPr>
              <w:rPr>
                <w:noProof/>
                <w:sz w:val="10"/>
              </w:rPr>
            </w:pPr>
          </w:p>
          <w:p w:rsidR="008F0745" w:rsidRDefault="0083640B" w:rsidP="009924D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4A63F57" wp14:editId="28D8F294">
                  <wp:extent cx="2772000" cy="2016000"/>
                  <wp:effectExtent l="0" t="0" r="0" b="3810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A63EC">
              <w:rPr>
                <w:noProof/>
              </w:rPr>
              <w:drawing>
                <wp:inline distT="0" distB="0" distL="0" distR="0" wp14:anchorId="73DE5BD0" wp14:editId="3475433C">
                  <wp:extent cx="2772000" cy="2016000"/>
                  <wp:effectExtent l="0" t="0" r="0" b="381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924D9" w:rsidRDefault="009924D9" w:rsidP="009924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924D9" w:rsidRDefault="009924D9" w:rsidP="009924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924D9" w:rsidRPr="007903B9" w:rsidRDefault="009924D9" w:rsidP="009924D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sectPr w:rsidR="009924D9" w:rsidRPr="007903B9" w:rsidSect="004E135D">
          <w:endnotePr>
            <w:numFmt w:val="decimal"/>
          </w:endnotePr>
          <w:pgSz w:w="11909" w:h="16834"/>
          <w:pgMar w:top="1440" w:right="1440" w:bottom="789" w:left="1417" w:header="720" w:footer="720" w:gutter="0"/>
          <w:pgNumType w:start="1"/>
          <w:cols w:space="720"/>
          <w:docGrid w:linePitch="299"/>
        </w:sectPr>
      </w:pPr>
      <w:r w:rsidRPr="002F68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Fig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e 1</w:t>
      </w:r>
      <w:r w:rsidRPr="002F68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land and Altman plots for Vietnam: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for protein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for carbohydrate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) for lipid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D52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4HDR: 24-hour dietary re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l.</w:t>
      </w:r>
    </w:p>
    <w:p w:rsidR="009924D9" w:rsidRDefault="009924D9" w:rsidP="009924D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776" w:type="dxa"/>
        <w:tblLayout w:type="fixed"/>
        <w:tblLook w:val="04A0" w:firstRow="1" w:lastRow="0" w:firstColumn="1" w:lastColumn="0" w:noHBand="0" w:noVBand="1"/>
      </w:tblPr>
      <w:tblGrid>
        <w:gridCol w:w="279"/>
        <w:gridCol w:w="425"/>
        <w:gridCol w:w="9072"/>
      </w:tblGrid>
      <w:tr w:rsidR="008A19C3" w:rsidTr="00DB07ED">
        <w:trPr>
          <w:cantSplit/>
          <w:trHeight w:val="3441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:rsidR="008A19C3" w:rsidRDefault="008A19C3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textDirection w:val="btLr"/>
          </w:tcPr>
          <w:p w:rsidR="008A19C3" w:rsidRDefault="008A19C3" w:rsidP="00DB07E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9072" w:type="dxa"/>
          </w:tcPr>
          <w:p w:rsidR="008A19C3" w:rsidRPr="00154E72" w:rsidRDefault="008A19C3" w:rsidP="00DB07ED">
            <w:pPr>
              <w:rPr>
                <w:noProof/>
                <w:sz w:val="12"/>
              </w:rPr>
            </w:pPr>
          </w:p>
          <w:p w:rsidR="008A19C3" w:rsidRDefault="008A19C3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B70B875" wp14:editId="3E612F54">
                  <wp:extent cx="2772000" cy="2016000"/>
                  <wp:effectExtent l="0" t="0" r="0" b="3810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55E1183" wp14:editId="14D2AD4D">
                  <wp:extent cx="2772000" cy="2016000"/>
                  <wp:effectExtent l="0" t="0" r="0" b="381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9C3" w:rsidTr="00DB07ED">
        <w:trPr>
          <w:cantSplit/>
          <w:trHeight w:val="3441"/>
        </w:trPr>
        <w:tc>
          <w:tcPr>
            <w:tcW w:w="279" w:type="dxa"/>
            <w:tcBorders>
              <w:bottom w:val="single" w:sz="4" w:space="0" w:color="auto"/>
              <w:right w:val="nil"/>
            </w:tcBorders>
          </w:tcPr>
          <w:p w:rsidR="008A19C3" w:rsidRDefault="008A19C3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</w:tcBorders>
            <w:textDirection w:val="btLr"/>
          </w:tcPr>
          <w:p w:rsidR="008A19C3" w:rsidRDefault="008A19C3" w:rsidP="00DB07E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9072" w:type="dxa"/>
          </w:tcPr>
          <w:p w:rsidR="008A19C3" w:rsidRPr="00701084" w:rsidRDefault="008A19C3" w:rsidP="00DB07ED">
            <w:pPr>
              <w:rPr>
                <w:noProof/>
                <w:sz w:val="10"/>
              </w:rPr>
            </w:pPr>
          </w:p>
          <w:p w:rsidR="008A19C3" w:rsidRDefault="004E0586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F5A7B89" wp14:editId="4D42456F">
                  <wp:extent cx="2772000" cy="2016000"/>
                  <wp:effectExtent l="0" t="0" r="0" b="3810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B2E4D9A" wp14:editId="0A63D435">
                  <wp:extent cx="2772000" cy="2016000"/>
                  <wp:effectExtent l="0" t="0" r="0" b="3810"/>
                  <wp:docPr id="22" name="Imag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A19C3" w:rsidTr="00DB07ED">
        <w:trPr>
          <w:cantSplit/>
          <w:trHeight w:val="3441"/>
        </w:trPr>
        <w:tc>
          <w:tcPr>
            <w:tcW w:w="279" w:type="dxa"/>
            <w:tcBorders>
              <w:right w:val="nil"/>
            </w:tcBorders>
            <w:shd w:val="clear" w:color="auto" w:fill="auto"/>
          </w:tcPr>
          <w:p w:rsidR="008A19C3" w:rsidRDefault="008A19C3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25" w:type="dxa"/>
            <w:tcBorders>
              <w:left w:val="nil"/>
            </w:tcBorders>
            <w:shd w:val="clear" w:color="auto" w:fill="auto"/>
            <w:textDirection w:val="btLr"/>
          </w:tcPr>
          <w:p w:rsidR="008A19C3" w:rsidRDefault="008A19C3" w:rsidP="00DB07ED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9072" w:type="dxa"/>
            <w:shd w:val="clear" w:color="auto" w:fill="auto"/>
          </w:tcPr>
          <w:p w:rsidR="008A19C3" w:rsidRPr="001A63EC" w:rsidRDefault="008A19C3" w:rsidP="00DB07ED">
            <w:pPr>
              <w:rPr>
                <w:noProof/>
                <w:sz w:val="10"/>
              </w:rPr>
            </w:pPr>
          </w:p>
          <w:p w:rsidR="008A19C3" w:rsidRDefault="004E0586" w:rsidP="00DB07E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DFAE754" wp14:editId="3D89337E">
                  <wp:extent cx="2772000" cy="2016000"/>
                  <wp:effectExtent l="0" t="0" r="0" b="3810"/>
                  <wp:docPr id="28" name="Imag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EA57082" wp14:editId="7BD9F0AF">
                  <wp:extent cx="2772000" cy="2016000"/>
                  <wp:effectExtent l="0" t="0" r="0" b="3810"/>
                  <wp:docPr id="30" name="Imag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000" cy="2016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A19C3" w:rsidRDefault="008A19C3" w:rsidP="009924D9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9924D9" w:rsidRDefault="009924D9" w:rsidP="009924D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2F68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1 Fig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re 2</w:t>
      </w:r>
      <w:r w:rsidRPr="002F687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Bland and Altman plots for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Burkina Faso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for protein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) for carbohydrate;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Pr="002F687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) for lipid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Pr="009D521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24HDR: 24-hour dietary rec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l.</w:t>
      </w:r>
    </w:p>
    <w:p w:rsidR="009924D9" w:rsidRDefault="009924D9" w:rsidP="009924D9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924D9" w:rsidRPr="00DE08C6" w:rsidRDefault="009924D9" w:rsidP="009924D9">
      <w:pPr>
        <w:spacing w:line="480" w:lineRule="auto"/>
        <w:ind w:right="28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9F4B36" w:rsidRDefault="009F4B36"/>
    <w:sectPr w:rsidR="009F4B36" w:rsidSect="004E135D">
      <w:endnotePr>
        <w:numFmt w:val="decimal"/>
      </w:endnotePr>
      <w:pgSz w:w="11909" w:h="16834"/>
      <w:pgMar w:top="1440" w:right="1440" w:bottom="789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4D9"/>
    <w:rsid w:val="00040A1F"/>
    <w:rsid w:val="00154E72"/>
    <w:rsid w:val="001A63EC"/>
    <w:rsid w:val="00253412"/>
    <w:rsid w:val="00445270"/>
    <w:rsid w:val="004E0586"/>
    <w:rsid w:val="00701084"/>
    <w:rsid w:val="00765767"/>
    <w:rsid w:val="0083640B"/>
    <w:rsid w:val="008A19C3"/>
    <w:rsid w:val="008F0745"/>
    <w:rsid w:val="009924D9"/>
    <w:rsid w:val="009F4B36"/>
    <w:rsid w:val="00AD3144"/>
    <w:rsid w:val="00AE61F9"/>
    <w:rsid w:val="00B768F8"/>
    <w:rsid w:val="00EE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35CDE"/>
  <w15:chartTrackingRefBased/>
  <w15:docId w15:val="{00D11052-65A1-468A-9968-0F1817533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24D9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D31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D3144"/>
    <w:rPr>
      <w:rFonts w:ascii="Segoe UI" w:eastAsia="Arial" w:hAnsi="Segoe UI" w:cs="Segoe UI"/>
      <w:sz w:val="18"/>
      <w:szCs w:val="18"/>
      <w:lang w:val="fr" w:eastAsia="fr-FR"/>
    </w:rPr>
  </w:style>
  <w:style w:type="table" w:styleId="Grilledutableau">
    <w:name w:val="Table Grid"/>
    <w:basedOn w:val="TableauNormal"/>
    <w:uiPriority w:val="39"/>
    <w:rsid w:val="008F0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77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448</Words>
  <Characters>7968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ge LANDAIS</dc:creator>
  <cp:keywords/>
  <dc:description/>
  <cp:lastModifiedBy>Edwige LANDAIS</cp:lastModifiedBy>
  <cp:revision>12</cp:revision>
  <dcterms:created xsi:type="dcterms:W3CDTF">2024-09-22T09:54:00Z</dcterms:created>
  <dcterms:modified xsi:type="dcterms:W3CDTF">2024-10-07T08:44:00Z</dcterms:modified>
</cp:coreProperties>
</file>